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2F5" w:rsidRPr="00412C59" w:rsidRDefault="00EA02F5" w:rsidP="00EA02F5">
      <w:pPr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 this macro is written in IJ1 macro language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directory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 = 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getDirectory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"Choose input files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Asks for the channel positions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 xml:space="preserve">LmnB1Channel = </w:t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getNumb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In which channel is the LmnB1 staining?", 4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 xml:space="preserve">Oct1Channel = </w:t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getNumb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"In which channel is the Oct-1 staining?", 2); 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eastAsia="Times New Roman" w:hAnsi="Times New Roman" w:cs="Times New Roman"/>
          <w:color w:val="000000"/>
          <w:sz w:val="28"/>
          <w:szCs w:val="28"/>
        </w:rPr>
        <w:t>run(</w:t>
      </w:r>
      <w:proofErr w:type="gramEnd"/>
      <w:r w:rsidRPr="00CD719C">
        <w:rPr>
          <w:rFonts w:ascii="Times New Roman" w:eastAsia="Times New Roman" w:hAnsi="Times New Roman" w:cs="Times New Roman"/>
          <w:color w:val="000000"/>
          <w:sz w:val="28"/>
          <w:szCs w:val="28"/>
        </w:rPr>
        <w:t>"Set Measurements...", "area mean display redirect=None decimal=9");</w:t>
      </w:r>
      <w:r w:rsidRPr="00CD719C">
        <w:rPr>
          <w:rFonts w:ascii="Times New Roman" w:eastAsia="Times New Roman" w:hAnsi="Times New Roman" w:cs="Times New Roman"/>
          <w:color w:val="000000"/>
          <w:sz w:val="28"/>
          <w:szCs w:val="28"/>
        </w:rPr>
        <w:br/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list=</w:t>
      </w:r>
      <w:proofErr w:type="spellStart"/>
      <w:proofErr w:type="gramEnd"/>
      <w:r w:rsidRPr="00CD719C">
        <w:rPr>
          <w:rFonts w:ascii="Times New Roman" w:hAnsi="Times New Roman" w:cs="Times New Roman"/>
          <w:sz w:val="28"/>
          <w:szCs w:val="28"/>
        </w:rPr>
        <w:t>getFileList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directory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for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=0;i&lt;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list.length;i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++)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open(</w:t>
      </w:r>
      <w:proofErr w:type="spellStart"/>
      <w:proofErr w:type="gramEnd"/>
      <w:r w:rsidRPr="00CD719C">
        <w:rPr>
          <w:rFonts w:ascii="Times New Roman" w:hAnsi="Times New Roman" w:cs="Times New Roman"/>
          <w:sz w:val="28"/>
          <w:szCs w:val="28"/>
        </w:rPr>
        <w:t>directory+list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[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]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name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 = 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File.nameWithoutExtensio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tack.getDimensions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spellStart"/>
      <w:proofErr w:type="gramEnd"/>
      <w:r w:rsidRPr="00CD719C">
        <w:rPr>
          <w:rFonts w:ascii="Times New Roman" w:hAnsi="Times New Roman" w:cs="Times New Roman"/>
          <w:sz w:val="28"/>
          <w:szCs w:val="28"/>
        </w:rPr>
        <w:t>width,height,channels,slices,frames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tack.setPositio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LmnB1Channel, 1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thresholds the LmnB1 image based on the default algorithm and creates the ROI of the LmnB1 (ring) and the ROI of the nucleoplasm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name + ".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tif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 All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tAutoThreshold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fault dark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name + ".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tif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reate Mask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Analyze Particles...", "size=10.00-Infinity includ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ask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uplicate...", "title=mask-1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creates the ROI for the LmnB1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ask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reate Selection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Add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creates the ROI for the nucleoplasm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ask-1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Analyze Particles...", "size=10.00-Infinity include add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lear Outsid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 All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Invert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Analyze Particles...", "size=10.00-Infinity exclude include add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displays the LmnB1 and Oct1 images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lastRenderedPageBreak/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name + ".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tif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tack.setPositio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LmnB1Channel, 1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uplicate...", "title=[for validation]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tLocatio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500, 1, 400, 40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name + ".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tif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tack.setPositio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Oct1Channel, 1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name + ".</w:t>
      </w:r>
      <w:proofErr w:type="spellStart"/>
      <w:r w:rsidRPr="00CD719C">
        <w:rPr>
          <w:rFonts w:ascii="Times New Roman" w:hAnsi="Times New Roman" w:cs="Times New Roman"/>
          <w:sz w:val="28"/>
          <w:szCs w:val="28"/>
        </w:rPr>
        <w:t>tif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tLocatio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1, 1, 400, 40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If the user accepts the ROI then the area size and mean intensities are measured in the ROIs of Oct-1 channel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//If the ROI is rejected or the creation of the ROI fails it creates a 1x1 square in order to identify corrupted data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 xml:space="preserve">Boolean1 = </w:t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getBoolea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o you accept the ROI for the LmnB1 ring?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D719C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 (Boolean1 == true)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easur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selectWindow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ask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close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  <w:t xml:space="preserve">m = </w:t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ount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 (m &gt; 0)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  <w:t xml:space="preserve">Boolean2 = </w:t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getBoolean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o you accept the ROI for the nucleoplasm?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 xml:space="preserve"> (Boolean2 == true)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easur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select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lose All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  <w:t>} else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makeRectangle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1, 1, 1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Add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easur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select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lose All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  <w:t>}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  <w:t>} else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lastRenderedPageBreak/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makeRectangle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1, 1, 1, 1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Add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Select", 0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Measur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select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lose All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  <w:t>}</w:t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  <w:r w:rsidRPr="00CD719C">
        <w:rPr>
          <w:rFonts w:ascii="Times New Roman" w:hAnsi="Times New Roman" w:cs="Times New Roman"/>
          <w:sz w:val="28"/>
          <w:szCs w:val="28"/>
        </w:rPr>
        <w:tab/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  <w:t>} else {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select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spellStart"/>
      <w:proofErr w:type="gramStart"/>
      <w:r w:rsidRPr="00CD719C">
        <w:rPr>
          <w:rFonts w:ascii="Times New Roman" w:hAnsi="Times New Roman" w:cs="Times New Roman"/>
          <w:sz w:val="28"/>
          <w:szCs w:val="28"/>
        </w:rPr>
        <w:t>roiManager</w:t>
      </w:r>
      <w:proofErr w:type="spellEnd"/>
      <w:r w:rsidRPr="00CD719C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Delete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ab/>
      </w:r>
      <w:proofErr w:type="gramStart"/>
      <w:r w:rsidRPr="00CD719C">
        <w:rPr>
          <w:rFonts w:ascii="Times New Roman" w:hAnsi="Times New Roman" w:cs="Times New Roman"/>
          <w:sz w:val="28"/>
          <w:szCs w:val="28"/>
        </w:rPr>
        <w:t>run(</w:t>
      </w:r>
      <w:proofErr w:type="gramEnd"/>
      <w:r w:rsidRPr="00CD719C">
        <w:rPr>
          <w:rFonts w:ascii="Times New Roman" w:hAnsi="Times New Roman" w:cs="Times New Roman"/>
          <w:sz w:val="28"/>
          <w:szCs w:val="28"/>
        </w:rPr>
        <w:t>"Close All");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 xml:space="preserve">   }   </w:t>
      </w:r>
    </w:p>
    <w:p w:rsidR="00EA02F5" w:rsidRPr="00CD719C" w:rsidRDefault="00EA02F5" w:rsidP="00EA02F5">
      <w:pPr>
        <w:rPr>
          <w:rFonts w:ascii="Times New Roman" w:hAnsi="Times New Roman" w:cs="Times New Roman"/>
          <w:sz w:val="28"/>
          <w:szCs w:val="28"/>
        </w:rPr>
      </w:pPr>
      <w:r w:rsidRPr="00CD719C">
        <w:rPr>
          <w:rFonts w:ascii="Times New Roman" w:hAnsi="Times New Roman" w:cs="Times New Roman"/>
          <w:sz w:val="28"/>
          <w:szCs w:val="28"/>
        </w:rPr>
        <w:t>}</w:t>
      </w:r>
    </w:p>
    <w:p w:rsidR="00090D07" w:rsidRDefault="00090D07"/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2F5"/>
    <w:rsid w:val="00090D07"/>
    <w:rsid w:val="006525BD"/>
    <w:rsid w:val="00EA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23F50E-9BB6-4377-B1AF-0CC78C66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2F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2</cp:revision>
  <dcterms:created xsi:type="dcterms:W3CDTF">2017-05-12T16:02:00Z</dcterms:created>
  <dcterms:modified xsi:type="dcterms:W3CDTF">2017-05-12T16:20:00Z</dcterms:modified>
</cp:coreProperties>
</file>